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639B83" w14:textId="77777777" w:rsidR="000B0E43" w:rsidRDefault="000B0E43" w:rsidP="000B0E4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5033164"/>
      <w:r w:rsidRPr="00BE2AD5">
        <w:rPr>
          <w:rFonts w:ascii="Times New Roman" w:hAnsi="Times New Roman" w:cs="Times New Roman"/>
          <w:b/>
          <w:bCs/>
          <w:sz w:val="24"/>
          <w:szCs w:val="24"/>
        </w:rPr>
        <w:t xml:space="preserve">pH-Dependent Genotypic and Phenotypic Variability in </w:t>
      </w:r>
      <w:r w:rsidRPr="00BE2AD5">
        <w:rPr>
          <w:rFonts w:ascii="Times New Roman" w:hAnsi="Times New Roman" w:cs="Times New Roman"/>
          <w:b/>
          <w:bCs/>
          <w:i/>
          <w:iCs/>
          <w:sz w:val="24"/>
          <w:szCs w:val="24"/>
        </w:rPr>
        <w:t>Oleidesulfovibrio alaskensis</w:t>
      </w:r>
      <w:r w:rsidRPr="00BE2AD5">
        <w:rPr>
          <w:rFonts w:ascii="Times New Roman" w:hAnsi="Times New Roman" w:cs="Times New Roman"/>
          <w:b/>
          <w:bCs/>
          <w:sz w:val="24"/>
          <w:szCs w:val="24"/>
        </w:rPr>
        <w:t xml:space="preserve"> G20</w:t>
      </w:r>
    </w:p>
    <w:bookmarkEnd w:id="0"/>
    <w:p w14:paraId="2B8CBF1B" w14:textId="77777777" w:rsidR="000B0E43" w:rsidRPr="001B61F8" w:rsidRDefault="000B0E43" w:rsidP="000B0E43">
      <w:pPr>
        <w:rPr>
          <w:rFonts w:ascii="Times New Roman" w:hAnsi="Times New Roman" w:cs="Times New Roman"/>
          <w:sz w:val="24"/>
          <w:szCs w:val="24"/>
        </w:rPr>
      </w:pPr>
      <w:r w:rsidRPr="00E02A1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0169C">
        <w:rPr>
          <w:rFonts w:ascii="Times New Roman" w:hAnsi="Times New Roman" w:cs="Times New Roman"/>
          <w:sz w:val="24"/>
          <w:szCs w:val="24"/>
        </w:rPr>
        <w:t xml:space="preserve">: </w:t>
      </w:r>
      <w:bookmarkStart w:id="1" w:name="_Hlk165671935"/>
      <w:r>
        <w:rPr>
          <w:rFonts w:ascii="Times New Roman" w:hAnsi="Times New Roman" w:cs="Times New Roman"/>
          <w:sz w:val="24"/>
          <w:szCs w:val="24"/>
        </w:rPr>
        <w:t>Forward and reverse p</w:t>
      </w:r>
      <w:r w:rsidRPr="001B61F8">
        <w:rPr>
          <w:rFonts w:ascii="Times New Roman" w:hAnsi="Times New Roman" w:cs="Times New Roman"/>
          <w:sz w:val="24"/>
          <w:szCs w:val="24"/>
        </w:rPr>
        <w:t>rimers</w:t>
      </w:r>
      <w:r>
        <w:rPr>
          <w:rFonts w:ascii="Times New Roman" w:hAnsi="Times New Roman" w:cs="Times New Roman"/>
          <w:sz w:val="24"/>
          <w:szCs w:val="24"/>
        </w:rPr>
        <w:t xml:space="preserve"> of gene sets</w:t>
      </w:r>
      <w:r w:rsidRPr="001B61F8">
        <w:rPr>
          <w:rFonts w:ascii="Times New Roman" w:hAnsi="Times New Roman" w:cs="Times New Roman"/>
          <w:sz w:val="24"/>
          <w:szCs w:val="24"/>
        </w:rPr>
        <w:t xml:space="preserve"> used in </w:t>
      </w:r>
      <w:r>
        <w:rPr>
          <w:rFonts w:ascii="Times New Roman" w:hAnsi="Times New Roman" w:cs="Times New Roman"/>
          <w:sz w:val="24"/>
          <w:szCs w:val="24"/>
        </w:rPr>
        <w:t>expression studies</w:t>
      </w:r>
      <w:bookmarkEnd w:id="1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4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1710"/>
        <w:gridCol w:w="900"/>
        <w:gridCol w:w="1445"/>
        <w:gridCol w:w="990"/>
        <w:gridCol w:w="3420"/>
      </w:tblGrid>
      <w:tr w:rsidR="000B0E43" w:rsidRPr="00182BB2" w14:paraId="146A819F" w14:textId="77777777" w:rsidTr="00402361">
        <w:trPr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C47E6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82BB2">
              <w:rPr>
                <w:rFonts w:ascii="Times New Roman" w:hAnsi="Times New Roman" w:cs="Times New Roman"/>
                <w:b/>
                <w:bCs/>
                <w:szCs w:val="22"/>
              </w:rPr>
              <w:t>Gene nam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F1B46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82BB2">
              <w:rPr>
                <w:rFonts w:ascii="Times New Roman" w:hAnsi="Times New Roman" w:cs="Times New Roman"/>
                <w:b/>
                <w:bCs/>
                <w:szCs w:val="22"/>
              </w:rPr>
              <w:t>Gene Id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6024E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82BB2">
              <w:rPr>
                <w:rFonts w:ascii="Times New Roman" w:hAnsi="Times New Roman" w:cs="Times New Roman"/>
                <w:b/>
                <w:bCs/>
                <w:szCs w:val="22"/>
              </w:rPr>
              <w:t>Protein Nam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334D1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82BB2">
              <w:rPr>
                <w:rFonts w:ascii="Times New Roman" w:hAnsi="Times New Roman" w:cs="Times New Roman"/>
                <w:b/>
                <w:bCs/>
                <w:szCs w:val="22"/>
              </w:rPr>
              <w:t>Primer nam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DFE88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82BB2">
              <w:rPr>
                <w:rFonts w:ascii="Times New Roman" w:hAnsi="Times New Roman" w:cs="Times New Roman"/>
                <w:b/>
                <w:bCs/>
                <w:szCs w:val="22"/>
              </w:rPr>
              <w:t>qPCR Primer sequence (5’</w:t>
            </w:r>
            <w:r w:rsidRPr="00182BB2">
              <w:rPr>
                <w:rFonts w:ascii="Times New Roman" w:hAnsi="Times New Roman" w:cs="Times New Roman"/>
                <w:b/>
                <w:bCs/>
                <w:szCs w:val="22"/>
              </w:rPr>
              <w:sym w:font="Wingdings" w:char="F0E0"/>
            </w:r>
            <w:r w:rsidRPr="00182BB2">
              <w:rPr>
                <w:rFonts w:ascii="Times New Roman" w:hAnsi="Times New Roman" w:cs="Times New Roman"/>
                <w:b/>
                <w:bCs/>
                <w:szCs w:val="22"/>
              </w:rPr>
              <w:t xml:space="preserve"> 3’)</w:t>
            </w:r>
          </w:p>
        </w:tc>
      </w:tr>
      <w:tr w:rsidR="000B0E43" w:rsidRPr="00182BB2" w14:paraId="4F409BCB" w14:textId="77777777" w:rsidTr="00402361">
        <w:trPr>
          <w:jc w:val="center"/>
        </w:trPr>
        <w:tc>
          <w:tcPr>
            <w:tcW w:w="94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B7EE9" w14:textId="77777777" w:rsidR="000B0E43" w:rsidRPr="00A16AFB" w:rsidRDefault="000B0E43" w:rsidP="004023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6A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similatory sulfate reduction</w:t>
            </w:r>
          </w:p>
        </w:tc>
      </w:tr>
      <w:tr w:rsidR="000B0E43" w:rsidRPr="00182BB2" w14:paraId="429782DC" w14:textId="77777777" w:rsidTr="00402361">
        <w:trPr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58AD7" w14:textId="77777777" w:rsidR="000B0E43" w:rsidRPr="00FB7796" w:rsidRDefault="000B0E43" w:rsidP="00402361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B7796">
              <w:rPr>
                <w:rFonts w:ascii="Times New Roman" w:hAnsi="Times New Roman" w:cs="Times New Roman"/>
                <w:i/>
                <w:iCs/>
                <w:szCs w:val="22"/>
              </w:rPr>
              <w:t>dsr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C60F9" w14:textId="77777777" w:rsidR="000B0E43" w:rsidRPr="00AF48EA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48EA">
              <w:rPr>
                <w:rFonts w:ascii="Times New Roman" w:hAnsi="Times New Roman" w:cs="Times New Roman"/>
                <w:szCs w:val="22"/>
              </w:rPr>
              <w:t>Dde_0526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12EDD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48EA">
              <w:rPr>
                <w:rFonts w:ascii="Times New Roman" w:hAnsi="Times New Roman" w:cs="Times New Roman"/>
                <w:szCs w:val="22"/>
              </w:rPr>
              <w:t>Sulfite reductase, dissimilatory-type alpha subuni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F983E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orward</w:t>
            </w:r>
          </w:p>
          <w:p w14:paraId="12607910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11C14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E07EB">
              <w:rPr>
                <w:rFonts w:ascii="Times New Roman" w:hAnsi="Times New Roman" w:cs="Times New Roman"/>
                <w:szCs w:val="22"/>
              </w:rPr>
              <w:t>ACCAGCCTGCAGGTAAGTTC</w:t>
            </w:r>
          </w:p>
          <w:p w14:paraId="1D6EE6C3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E07EB">
              <w:rPr>
                <w:rFonts w:ascii="Times New Roman" w:hAnsi="Times New Roman" w:cs="Times New Roman"/>
                <w:szCs w:val="22"/>
              </w:rPr>
              <w:t>CGTGGGTCAGTTCCCAGAAA</w:t>
            </w:r>
          </w:p>
        </w:tc>
      </w:tr>
      <w:tr w:rsidR="000B0E43" w:rsidRPr="00182BB2" w14:paraId="4D0A5E51" w14:textId="77777777" w:rsidTr="00402361">
        <w:trPr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3F85B" w14:textId="77777777" w:rsidR="000B0E43" w:rsidRPr="00F2730F" w:rsidRDefault="000B0E43" w:rsidP="00402361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E02A1B">
              <w:rPr>
                <w:rFonts w:ascii="Times New Roman" w:hAnsi="Times New Roman" w:cs="Times New Roman"/>
                <w:i/>
                <w:iCs/>
                <w:szCs w:val="22"/>
              </w:rPr>
              <w:t>dsrB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B8B01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27DD5">
              <w:rPr>
                <w:rFonts w:ascii="Times New Roman" w:hAnsi="Times New Roman" w:cs="Times New Roman"/>
                <w:szCs w:val="22"/>
              </w:rPr>
              <w:t>Dde</w:t>
            </w:r>
            <w:r>
              <w:rPr>
                <w:rFonts w:ascii="Times New Roman" w:hAnsi="Times New Roman" w:cs="Times New Roman"/>
                <w:szCs w:val="22"/>
              </w:rPr>
              <w:t>_</w:t>
            </w:r>
            <w:r w:rsidRPr="00627DD5">
              <w:rPr>
                <w:rFonts w:ascii="Times New Roman" w:hAnsi="Times New Roman" w:cs="Times New Roman"/>
                <w:szCs w:val="22"/>
              </w:rPr>
              <w:t>052</w:t>
            </w:r>
            <w:r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09E4D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02A1B">
              <w:rPr>
                <w:rFonts w:ascii="Times New Roman" w:hAnsi="Times New Roman" w:cs="Times New Roman"/>
                <w:szCs w:val="22"/>
              </w:rPr>
              <w:t>sulfite reductase, dissimilatory-type bet</w:t>
            </w:r>
            <w:r>
              <w:rPr>
                <w:rFonts w:ascii="Times New Roman" w:hAnsi="Times New Roman" w:cs="Times New Roman"/>
                <w:szCs w:val="22"/>
              </w:rPr>
              <w:t xml:space="preserve">a </w:t>
            </w:r>
            <w:r w:rsidRPr="00E02A1B">
              <w:rPr>
                <w:rFonts w:ascii="Times New Roman" w:hAnsi="Times New Roman" w:cs="Times New Roman"/>
                <w:szCs w:val="22"/>
              </w:rPr>
              <w:t>subuni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5A9E4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orward</w:t>
            </w:r>
          </w:p>
          <w:p w14:paraId="33037954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25BC4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95F43">
              <w:rPr>
                <w:rFonts w:ascii="Times New Roman" w:hAnsi="Times New Roman" w:cs="Times New Roman"/>
                <w:szCs w:val="22"/>
              </w:rPr>
              <w:t>GGCTGAATCCGGCGAAAAAG</w:t>
            </w:r>
          </w:p>
          <w:p w14:paraId="1D973649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95F43">
              <w:rPr>
                <w:rFonts w:ascii="Times New Roman" w:hAnsi="Times New Roman" w:cs="Times New Roman"/>
                <w:szCs w:val="22"/>
              </w:rPr>
              <w:t>CGCAGAGCTTTCATGGCTTC</w:t>
            </w:r>
          </w:p>
        </w:tc>
      </w:tr>
      <w:tr w:rsidR="000B0E43" w:rsidRPr="00182BB2" w14:paraId="62416C1C" w14:textId="77777777" w:rsidTr="00402361">
        <w:trPr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1346D" w14:textId="77777777" w:rsidR="000B0E43" w:rsidRPr="00F2730F" w:rsidRDefault="000B0E43" w:rsidP="00402361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2730F">
              <w:rPr>
                <w:rFonts w:ascii="Times New Roman" w:hAnsi="Times New Roman" w:cs="Times New Roman"/>
                <w:i/>
                <w:iCs/>
                <w:szCs w:val="22"/>
              </w:rPr>
              <w:t>sa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4FBC2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27DD5">
              <w:rPr>
                <w:rFonts w:ascii="Times New Roman" w:hAnsi="Times New Roman" w:cs="Times New Roman"/>
                <w:szCs w:val="22"/>
              </w:rPr>
              <w:t>Dde</w:t>
            </w:r>
            <w:r>
              <w:rPr>
                <w:rFonts w:ascii="Times New Roman" w:hAnsi="Times New Roman" w:cs="Times New Roman"/>
                <w:szCs w:val="22"/>
              </w:rPr>
              <w:t>_</w:t>
            </w:r>
            <w:r w:rsidRPr="00627DD5">
              <w:rPr>
                <w:rFonts w:ascii="Times New Roman" w:hAnsi="Times New Roman" w:cs="Times New Roman"/>
                <w:szCs w:val="22"/>
              </w:rPr>
              <w:t>2265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B2A3B" w14:textId="77777777" w:rsidR="000B0E43" w:rsidRPr="00AF48EA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48EA">
              <w:rPr>
                <w:rFonts w:ascii="Times New Roman" w:hAnsi="Times New Roman" w:cs="Times New Roman"/>
                <w:szCs w:val="22"/>
              </w:rPr>
              <w:t>sulfate adenylyltransfera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FCA84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orward</w:t>
            </w:r>
          </w:p>
          <w:p w14:paraId="39A8DC75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E3851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A64F5">
              <w:rPr>
                <w:rFonts w:ascii="Times New Roman" w:hAnsi="Times New Roman" w:cs="Times New Roman"/>
                <w:szCs w:val="22"/>
              </w:rPr>
              <w:t>CGCTGTTGAAGTGTGTGACG</w:t>
            </w:r>
          </w:p>
          <w:p w14:paraId="08633DAB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A64F5">
              <w:rPr>
                <w:rFonts w:ascii="Times New Roman" w:hAnsi="Times New Roman" w:cs="Times New Roman"/>
                <w:szCs w:val="22"/>
              </w:rPr>
              <w:t>CGTAGTTCTGGCGGAAGGTT</w:t>
            </w:r>
          </w:p>
        </w:tc>
      </w:tr>
      <w:tr w:rsidR="000B0E43" w:rsidRPr="00182BB2" w14:paraId="02E05610" w14:textId="77777777" w:rsidTr="00402361">
        <w:trPr>
          <w:jc w:val="center"/>
        </w:trPr>
        <w:tc>
          <w:tcPr>
            <w:tcW w:w="94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D67B6" w14:textId="77777777" w:rsidR="000B0E43" w:rsidRPr="00A16AFB" w:rsidRDefault="000B0E43" w:rsidP="004023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6A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genase</w:t>
            </w:r>
          </w:p>
        </w:tc>
      </w:tr>
      <w:tr w:rsidR="000B0E43" w:rsidRPr="00182BB2" w14:paraId="01E69FFF" w14:textId="77777777" w:rsidTr="00402361">
        <w:trPr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245FB" w14:textId="77777777" w:rsidR="000B0E43" w:rsidRPr="00F95585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iFeSe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3986E" w14:textId="77777777" w:rsidR="000B0E43" w:rsidRPr="00E02A1B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02A1B">
              <w:rPr>
                <w:rFonts w:ascii="Times New Roman" w:hAnsi="Times New Roman" w:cs="Times New Roman"/>
                <w:szCs w:val="22"/>
              </w:rPr>
              <w:t>Dde_2135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B75AC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02A1B">
              <w:rPr>
                <w:rFonts w:ascii="Times New Roman" w:hAnsi="Times New Roman" w:cs="Times New Roman"/>
                <w:szCs w:val="22"/>
              </w:rPr>
              <w:t>Periplasmic (NiFeSe) hydrogenase, large subuni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E2CCA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orward</w:t>
            </w:r>
          </w:p>
          <w:p w14:paraId="3EF90B0A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9474F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A64F5">
              <w:rPr>
                <w:rFonts w:ascii="Times New Roman" w:hAnsi="Times New Roman" w:cs="Times New Roman"/>
                <w:szCs w:val="22"/>
              </w:rPr>
              <w:t>ACCCCTTTAACCTTGTGGGC</w:t>
            </w:r>
          </w:p>
          <w:p w14:paraId="11A1A93F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A64F5">
              <w:rPr>
                <w:rFonts w:ascii="Times New Roman" w:hAnsi="Times New Roman" w:cs="Times New Roman"/>
                <w:szCs w:val="22"/>
              </w:rPr>
              <w:t>TACAGACACCACCCTTTGCG</w:t>
            </w:r>
          </w:p>
        </w:tc>
      </w:tr>
      <w:tr w:rsidR="000B0E43" w:rsidRPr="00182BB2" w14:paraId="76E00FF6" w14:textId="77777777" w:rsidTr="00402361">
        <w:trPr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49F68" w14:textId="77777777" w:rsidR="000B0E43" w:rsidRPr="0027624B" w:rsidRDefault="000B0E43" w:rsidP="00402361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szCs w:val="22"/>
              </w:rPr>
              <w:t>h</w:t>
            </w:r>
            <w:r w:rsidRPr="0027624B">
              <w:rPr>
                <w:rFonts w:ascii="Times New Roman" w:hAnsi="Times New Roman" w:cs="Times New Roman"/>
                <w:i/>
                <w:iCs/>
                <w:szCs w:val="22"/>
              </w:rPr>
              <w:t>y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3FAE0" w14:textId="77777777" w:rsidR="000B0E43" w:rsidRPr="00F72B35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72B35">
              <w:rPr>
                <w:rFonts w:ascii="Times New Roman" w:hAnsi="Times New Roman" w:cs="Times New Roman"/>
                <w:szCs w:val="22"/>
              </w:rPr>
              <w:t>Dde_008</w:t>
            </w: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C46A5" w14:textId="77777777" w:rsidR="000B0E43" w:rsidRPr="00E02A1B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72B35">
              <w:rPr>
                <w:rFonts w:ascii="Times New Roman" w:hAnsi="Times New Roman" w:cs="Times New Roman"/>
                <w:szCs w:val="22"/>
              </w:rPr>
              <w:t xml:space="preserve">Periplasmic (Fe) hydrogenase </w:t>
            </w:r>
            <w:r>
              <w:rPr>
                <w:rFonts w:ascii="Times New Roman" w:hAnsi="Times New Roman" w:cs="Times New Roman"/>
                <w:szCs w:val="22"/>
              </w:rPr>
              <w:t>large</w:t>
            </w:r>
            <w:r w:rsidRPr="00F72B35">
              <w:rPr>
                <w:rFonts w:ascii="Times New Roman" w:hAnsi="Times New Roman" w:cs="Times New Roman"/>
                <w:szCs w:val="22"/>
              </w:rPr>
              <w:t xml:space="preserve"> subuni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F0C6B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orward</w:t>
            </w:r>
          </w:p>
          <w:p w14:paraId="002C550B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73740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95F43">
              <w:rPr>
                <w:rFonts w:ascii="Times New Roman" w:hAnsi="Times New Roman" w:cs="Times New Roman"/>
                <w:szCs w:val="22"/>
              </w:rPr>
              <w:t>TGACGCAACCATAGACACCC</w:t>
            </w:r>
          </w:p>
          <w:p w14:paraId="589F6B31" w14:textId="77777777" w:rsidR="000B0E43" w:rsidRPr="009A64F5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95F43">
              <w:rPr>
                <w:rFonts w:ascii="Times New Roman" w:hAnsi="Times New Roman" w:cs="Times New Roman"/>
                <w:szCs w:val="22"/>
              </w:rPr>
              <w:t>GTAGGCATAACGCAAAGCCG</w:t>
            </w:r>
          </w:p>
        </w:tc>
      </w:tr>
      <w:tr w:rsidR="000B0E43" w:rsidRPr="00182BB2" w14:paraId="55ECF8B3" w14:textId="77777777" w:rsidTr="00402361">
        <w:trPr>
          <w:jc w:val="center"/>
        </w:trPr>
        <w:tc>
          <w:tcPr>
            <w:tcW w:w="94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1566B" w14:textId="77777777" w:rsidR="000B0E43" w:rsidRPr="00A16AFB" w:rsidRDefault="000B0E43" w:rsidP="004023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6A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tral carbon metabolism</w:t>
            </w:r>
          </w:p>
        </w:tc>
      </w:tr>
      <w:tr w:rsidR="000B0E43" w:rsidRPr="00182BB2" w14:paraId="6BAAD1C0" w14:textId="77777777" w:rsidTr="00402361">
        <w:trPr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DBCD8" w14:textId="77777777" w:rsidR="000B0E43" w:rsidRPr="000E37FF" w:rsidRDefault="000B0E43" w:rsidP="00402361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0E37FF">
              <w:rPr>
                <w:rFonts w:ascii="Times New Roman" w:hAnsi="Times New Roman" w:cs="Times New Roman"/>
                <w:i/>
                <w:iCs/>
                <w:szCs w:val="22"/>
              </w:rPr>
              <w:t>ldh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2B828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27DD5">
              <w:rPr>
                <w:rFonts w:ascii="Times New Roman" w:hAnsi="Times New Roman" w:cs="Times New Roman"/>
                <w:szCs w:val="22"/>
              </w:rPr>
              <w:t>Dde</w:t>
            </w:r>
            <w:r>
              <w:rPr>
                <w:rFonts w:ascii="Times New Roman" w:hAnsi="Times New Roman" w:cs="Times New Roman"/>
                <w:szCs w:val="22"/>
              </w:rPr>
              <w:t>_</w:t>
            </w:r>
            <w:r w:rsidRPr="00627DD5">
              <w:rPr>
                <w:rFonts w:ascii="Times New Roman" w:hAnsi="Times New Roman" w:cs="Times New Roman"/>
                <w:szCs w:val="22"/>
              </w:rPr>
              <w:t>3604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FC2F3" w14:textId="77777777" w:rsidR="000B0E43" w:rsidRPr="00AF48EA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48EA">
              <w:rPr>
                <w:rFonts w:ascii="Times New Roman" w:hAnsi="Times New Roman" w:cs="Times New Roman"/>
                <w:szCs w:val="22"/>
              </w:rPr>
              <w:t>D-lactate dehydrogena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6DE1C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orward</w:t>
            </w:r>
          </w:p>
          <w:p w14:paraId="6893BF59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097BF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A64F5">
              <w:rPr>
                <w:rFonts w:ascii="Times New Roman" w:hAnsi="Times New Roman" w:cs="Times New Roman"/>
                <w:szCs w:val="22"/>
              </w:rPr>
              <w:t>AACAGGTCAGCCGCATAGTC</w:t>
            </w:r>
          </w:p>
          <w:p w14:paraId="086A28C5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A64F5">
              <w:rPr>
                <w:rFonts w:ascii="Times New Roman" w:hAnsi="Times New Roman" w:cs="Times New Roman"/>
                <w:szCs w:val="22"/>
              </w:rPr>
              <w:t>GCTCTCCGGTAATCACTCCG</w:t>
            </w:r>
          </w:p>
        </w:tc>
      </w:tr>
      <w:tr w:rsidR="000B0E43" w:rsidRPr="00182BB2" w14:paraId="5D236169" w14:textId="77777777" w:rsidTr="00402361">
        <w:trPr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D97D5" w14:textId="77777777" w:rsidR="000B0E43" w:rsidRPr="000E37FF" w:rsidRDefault="000B0E43" w:rsidP="00402361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0E37FF">
              <w:rPr>
                <w:rFonts w:ascii="Times New Roman" w:hAnsi="Times New Roman" w:cs="Times New Roman"/>
                <w:i/>
                <w:iCs/>
                <w:szCs w:val="22"/>
              </w:rPr>
              <w:t>Fdh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67B34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27DD5">
              <w:rPr>
                <w:rFonts w:ascii="Times New Roman" w:hAnsi="Times New Roman" w:cs="Times New Roman"/>
                <w:szCs w:val="22"/>
              </w:rPr>
              <w:t>Dde</w:t>
            </w:r>
            <w:r>
              <w:rPr>
                <w:rFonts w:ascii="Times New Roman" w:hAnsi="Times New Roman" w:cs="Times New Roman"/>
                <w:szCs w:val="22"/>
              </w:rPr>
              <w:t>_</w:t>
            </w:r>
            <w:r w:rsidRPr="00627DD5">
              <w:rPr>
                <w:rFonts w:ascii="Times New Roman" w:hAnsi="Times New Roman" w:cs="Times New Roman"/>
                <w:szCs w:val="22"/>
              </w:rPr>
              <w:t>351</w:t>
            </w:r>
            <w:r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155E7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48EA">
              <w:rPr>
                <w:rFonts w:ascii="Times New Roman" w:hAnsi="Times New Roman" w:cs="Times New Roman"/>
                <w:szCs w:val="22"/>
              </w:rPr>
              <w:t>formate dehydrogenase, subunit alph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95ADB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orward</w:t>
            </w:r>
          </w:p>
          <w:p w14:paraId="050F5888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40C22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A3EB9">
              <w:rPr>
                <w:rFonts w:ascii="Times New Roman" w:hAnsi="Times New Roman" w:cs="Times New Roman"/>
                <w:szCs w:val="22"/>
              </w:rPr>
              <w:t>CCACCTACAACGTGACGGAA</w:t>
            </w:r>
          </w:p>
          <w:p w14:paraId="54124D11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A3EB9">
              <w:rPr>
                <w:rFonts w:ascii="Times New Roman" w:hAnsi="Times New Roman" w:cs="Times New Roman"/>
                <w:szCs w:val="22"/>
              </w:rPr>
              <w:t>TGGCGATAGCCTCTACCCTT</w:t>
            </w:r>
          </w:p>
        </w:tc>
      </w:tr>
      <w:tr w:rsidR="000B0E43" w:rsidRPr="00182BB2" w14:paraId="46027367" w14:textId="77777777" w:rsidTr="00402361">
        <w:trPr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CE9FD" w14:textId="77777777" w:rsidR="000B0E43" w:rsidRPr="000E37FF" w:rsidRDefault="000B0E43" w:rsidP="00402361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0E37FF">
              <w:rPr>
                <w:rFonts w:ascii="Times New Roman" w:hAnsi="Times New Roman" w:cs="Times New Roman"/>
                <w:i/>
                <w:iCs/>
                <w:szCs w:val="22"/>
              </w:rPr>
              <w:t>pfl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95784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27DD5">
              <w:rPr>
                <w:rFonts w:ascii="Times New Roman" w:hAnsi="Times New Roman" w:cs="Times New Roman"/>
                <w:szCs w:val="22"/>
              </w:rPr>
              <w:t>Dde</w:t>
            </w:r>
            <w:r>
              <w:rPr>
                <w:rFonts w:ascii="Times New Roman" w:hAnsi="Times New Roman" w:cs="Times New Roman"/>
                <w:szCs w:val="22"/>
              </w:rPr>
              <w:t>_</w:t>
            </w:r>
            <w:r w:rsidRPr="00627DD5">
              <w:rPr>
                <w:rFonts w:ascii="Times New Roman" w:hAnsi="Times New Roman" w:cs="Times New Roman"/>
                <w:szCs w:val="22"/>
              </w:rPr>
              <w:t>3</w:t>
            </w:r>
            <w:r>
              <w:rPr>
                <w:rFonts w:ascii="Times New Roman" w:hAnsi="Times New Roman" w:cs="Times New Roman"/>
                <w:szCs w:val="22"/>
              </w:rPr>
              <w:t>055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F3D2B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F7EF6">
              <w:rPr>
                <w:rFonts w:ascii="Times New Roman" w:hAnsi="Times New Roman" w:cs="Times New Roman"/>
                <w:szCs w:val="22"/>
              </w:rPr>
              <w:t>pyruvate formate-lyase PF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A68C5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orward</w:t>
            </w:r>
          </w:p>
          <w:p w14:paraId="366238B7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694BA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A64F5">
              <w:rPr>
                <w:rFonts w:ascii="Times New Roman" w:hAnsi="Times New Roman" w:cs="Times New Roman"/>
                <w:szCs w:val="22"/>
              </w:rPr>
              <w:t>TGGATCAACTGCTGACCGAC</w:t>
            </w:r>
          </w:p>
          <w:p w14:paraId="70249203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A64F5">
              <w:rPr>
                <w:rFonts w:ascii="Times New Roman" w:hAnsi="Times New Roman" w:cs="Times New Roman"/>
                <w:szCs w:val="22"/>
              </w:rPr>
              <w:t>AGGAAGTTCCGGCTTTACGG</w:t>
            </w:r>
          </w:p>
        </w:tc>
      </w:tr>
      <w:tr w:rsidR="000B0E43" w:rsidRPr="00182BB2" w14:paraId="6E8F0833" w14:textId="77777777" w:rsidTr="00402361">
        <w:trPr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20910" w14:textId="77777777" w:rsidR="000B0E43" w:rsidRPr="0063325B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3325B">
              <w:rPr>
                <w:rFonts w:ascii="Times New Roman" w:hAnsi="Times New Roman" w:cs="Times New Roman"/>
                <w:szCs w:val="22"/>
              </w:rPr>
              <w:t>PC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29210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Dde_1541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A5531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yruvate carboxyla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3096D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orward</w:t>
            </w:r>
          </w:p>
          <w:p w14:paraId="678D5F28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86317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E07EB">
              <w:rPr>
                <w:rFonts w:ascii="Times New Roman" w:hAnsi="Times New Roman" w:cs="Times New Roman"/>
                <w:szCs w:val="22"/>
              </w:rPr>
              <w:t>GCGTGTCAACGACTTCAACC</w:t>
            </w:r>
          </w:p>
          <w:p w14:paraId="4C4E2FDD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E07EB">
              <w:rPr>
                <w:rFonts w:ascii="Times New Roman" w:hAnsi="Times New Roman" w:cs="Times New Roman"/>
                <w:szCs w:val="22"/>
              </w:rPr>
              <w:t>AGCAATTTCCACGCGCTTTT</w:t>
            </w:r>
          </w:p>
        </w:tc>
      </w:tr>
      <w:tr w:rsidR="000B0E43" w:rsidRPr="00182BB2" w14:paraId="5F80C756" w14:textId="77777777" w:rsidTr="00402361">
        <w:trPr>
          <w:jc w:val="center"/>
        </w:trPr>
        <w:tc>
          <w:tcPr>
            <w:tcW w:w="94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A8158" w14:textId="77777777" w:rsidR="000B0E43" w:rsidRPr="00A16AFB" w:rsidRDefault="000B0E43" w:rsidP="004023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6A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division coordinator</w:t>
            </w:r>
          </w:p>
        </w:tc>
      </w:tr>
      <w:tr w:rsidR="000B0E43" w:rsidRPr="00182BB2" w14:paraId="588B6945" w14:textId="77777777" w:rsidTr="00402361">
        <w:trPr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C1B30" w14:textId="77777777" w:rsidR="000B0E43" w:rsidRPr="00F2730F" w:rsidRDefault="000B0E43" w:rsidP="00402361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2730F">
              <w:rPr>
                <w:rFonts w:ascii="Times New Roman" w:hAnsi="Times New Roman" w:cs="Times New Roman"/>
                <w:i/>
                <w:iCs/>
                <w:szCs w:val="22"/>
              </w:rPr>
              <w:t>Fts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BECB5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Dde_1046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4C7A6" w14:textId="77777777" w:rsidR="000B0E43" w:rsidRPr="003A3EB9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A3EB9">
              <w:rPr>
                <w:rFonts w:ascii="Times New Roman" w:hAnsi="Times New Roman" w:cs="Times New Roman"/>
                <w:szCs w:val="22"/>
              </w:rPr>
              <w:t>Cell division protein Fts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C1AB8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orward</w:t>
            </w:r>
          </w:p>
          <w:p w14:paraId="125A08F2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5E862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F530C">
              <w:rPr>
                <w:rFonts w:ascii="Times New Roman" w:hAnsi="Times New Roman" w:cs="Times New Roman"/>
                <w:szCs w:val="22"/>
              </w:rPr>
              <w:t>GCGACGACGAGGGAATAGAG</w:t>
            </w:r>
          </w:p>
          <w:p w14:paraId="1A80C17C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F530C">
              <w:rPr>
                <w:rFonts w:ascii="Times New Roman" w:hAnsi="Times New Roman" w:cs="Times New Roman"/>
                <w:szCs w:val="22"/>
              </w:rPr>
              <w:t>GATCGACCAGCGACAGGATT</w:t>
            </w:r>
          </w:p>
        </w:tc>
      </w:tr>
      <w:tr w:rsidR="000B0E43" w:rsidRPr="00182BB2" w14:paraId="4B7FD27F" w14:textId="77777777" w:rsidTr="00402361">
        <w:trPr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250E2" w14:textId="77777777" w:rsidR="000B0E43" w:rsidRPr="00F2730F" w:rsidRDefault="000B0E43" w:rsidP="00402361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2730F">
              <w:rPr>
                <w:rFonts w:ascii="Times New Roman" w:hAnsi="Times New Roman" w:cs="Times New Roman"/>
                <w:i/>
                <w:iCs/>
                <w:szCs w:val="22"/>
              </w:rPr>
              <w:t>FtsQ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5DF9F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Dde_1045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0916F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A3EB9">
              <w:rPr>
                <w:rFonts w:ascii="Times New Roman" w:hAnsi="Times New Roman" w:cs="Times New Roman"/>
                <w:szCs w:val="22"/>
              </w:rPr>
              <w:t>Polypeptide-transport-associated domain protein FtsQ-typ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80B6B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orward</w:t>
            </w:r>
          </w:p>
          <w:p w14:paraId="4E4AD545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4AA42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F530C">
              <w:rPr>
                <w:rFonts w:ascii="Times New Roman" w:hAnsi="Times New Roman" w:cs="Times New Roman"/>
                <w:szCs w:val="22"/>
              </w:rPr>
              <w:t>CAGATAGACTCCGAAGCCGC</w:t>
            </w:r>
          </w:p>
          <w:p w14:paraId="0A6478ED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F530C">
              <w:rPr>
                <w:rFonts w:ascii="Times New Roman" w:hAnsi="Times New Roman" w:cs="Times New Roman"/>
                <w:szCs w:val="22"/>
              </w:rPr>
              <w:t>TGCCTGCTGTCAGGTGTATG</w:t>
            </w:r>
          </w:p>
        </w:tc>
      </w:tr>
      <w:tr w:rsidR="000B0E43" w:rsidRPr="00182BB2" w14:paraId="076D4453" w14:textId="77777777" w:rsidTr="00402361">
        <w:trPr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B2709" w14:textId="77777777" w:rsidR="000B0E43" w:rsidRPr="00F2730F" w:rsidRDefault="000B0E43" w:rsidP="00402361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2730F">
              <w:rPr>
                <w:rFonts w:ascii="Times New Roman" w:hAnsi="Times New Roman" w:cs="Times New Roman"/>
                <w:i/>
                <w:iCs/>
                <w:szCs w:val="22"/>
              </w:rPr>
              <w:t>FtsZ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53008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Dde_1047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05962" w14:textId="77777777" w:rsidR="000B0E43" w:rsidRPr="00633149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33149">
              <w:rPr>
                <w:rFonts w:ascii="Times New Roman" w:hAnsi="Times New Roman" w:cs="Times New Roman"/>
                <w:szCs w:val="22"/>
              </w:rPr>
              <w:t>Cell division protein FtsZ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1D118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orward</w:t>
            </w:r>
          </w:p>
          <w:p w14:paraId="130F61C5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68ED8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F530C">
              <w:rPr>
                <w:rFonts w:ascii="Times New Roman" w:hAnsi="Times New Roman" w:cs="Times New Roman"/>
                <w:szCs w:val="22"/>
              </w:rPr>
              <w:t>TTTATCACCGCCAACACCGA</w:t>
            </w:r>
          </w:p>
          <w:p w14:paraId="7242CADC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F530C">
              <w:rPr>
                <w:rFonts w:ascii="Times New Roman" w:hAnsi="Times New Roman" w:cs="Times New Roman"/>
                <w:szCs w:val="22"/>
              </w:rPr>
              <w:t>CTTTCAAGGGCTGCCTGTCT</w:t>
            </w:r>
          </w:p>
        </w:tc>
      </w:tr>
      <w:tr w:rsidR="000B0E43" w:rsidRPr="00182BB2" w14:paraId="6A0F91D0" w14:textId="77777777" w:rsidTr="00402361">
        <w:trPr>
          <w:jc w:val="center"/>
        </w:trPr>
        <w:tc>
          <w:tcPr>
            <w:tcW w:w="94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2D4EF" w14:textId="77777777" w:rsidR="000B0E43" w:rsidRPr="00A16AFB" w:rsidRDefault="000B0E43" w:rsidP="004023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6A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ino acid synthesis</w:t>
            </w:r>
          </w:p>
        </w:tc>
      </w:tr>
      <w:tr w:rsidR="000B0E43" w:rsidRPr="00182BB2" w14:paraId="0F4C4C8C" w14:textId="77777777" w:rsidTr="00402361">
        <w:trPr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9D338" w14:textId="77777777" w:rsidR="000B0E43" w:rsidRPr="000E37FF" w:rsidRDefault="000B0E43" w:rsidP="00402361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0E37FF">
              <w:rPr>
                <w:rFonts w:ascii="Times New Roman" w:hAnsi="Times New Roman" w:cs="Times New Roman"/>
                <w:i/>
                <w:iCs/>
                <w:szCs w:val="22"/>
              </w:rPr>
              <w:t>CysK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8F271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E07EB">
              <w:rPr>
                <w:rFonts w:ascii="Times New Roman" w:hAnsi="Times New Roman" w:cs="Times New Roman"/>
                <w:szCs w:val="22"/>
              </w:rPr>
              <w:t>Dde_3080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9D6DC" w14:textId="77777777" w:rsidR="000B0E43" w:rsidRPr="00633149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33149">
              <w:rPr>
                <w:rFonts w:ascii="Times New Roman" w:hAnsi="Times New Roman" w:cs="Times New Roman"/>
                <w:szCs w:val="22"/>
              </w:rPr>
              <w:t>Cysteine syntha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46880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orward</w:t>
            </w:r>
          </w:p>
          <w:p w14:paraId="11E9C148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8A545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E07EB">
              <w:rPr>
                <w:rFonts w:ascii="Times New Roman" w:hAnsi="Times New Roman" w:cs="Times New Roman"/>
                <w:szCs w:val="22"/>
              </w:rPr>
              <w:t>AGCATGATCGAATCGGCACT</w:t>
            </w:r>
          </w:p>
          <w:p w14:paraId="13D9382A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E07EB">
              <w:rPr>
                <w:rFonts w:ascii="Times New Roman" w:hAnsi="Times New Roman" w:cs="Times New Roman"/>
                <w:szCs w:val="22"/>
              </w:rPr>
              <w:t>TCATGGATTCCGGCATGGTC</w:t>
            </w:r>
          </w:p>
        </w:tc>
      </w:tr>
      <w:tr w:rsidR="000B0E43" w:rsidRPr="00182BB2" w14:paraId="31400E16" w14:textId="77777777" w:rsidTr="00402361">
        <w:trPr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14D8E" w14:textId="77777777" w:rsidR="000B0E43" w:rsidRPr="000E37FF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GLS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9315B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Dde_0102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731C5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33149">
              <w:rPr>
                <w:rFonts w:ascii="Times New Roman" w:hAnsi="Times New Roman" w:cs="Times New Roman"/>
                <w:szCs w:val="22"/>
              </w:rPr>
              <w:t>Glutamine synthetase catalytic reg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D37DF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orward</w:t>
            </w:r>
          </w:p>
          <w:p w14:paraId="3E753B21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A4804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E07EB">
              <w:rPr>
                <w:rFonts w:ascii="Times New Roman" w:hAnsi="Times New Roman" w:cs="Times New Roman"/>
                <w:szCs w:val="22"/>
              </w:rPr>
              <w:t>AAAAACCCTTTGCGGGCATC</w:t>
            </w:r>
          </w:p>
          <w:p w14:paraId="325991ED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E07EB">
              <w:rPr>
                <w:rFonts w:ascii="Times New Roman" w:hAnsi="Times New Roman" w:cs="Times New Roman"/>
                <w:szCs w:val="22"/>
              </w:rPr>
              <w:t>GCAGCGCAGAAAACAAGGAA</w:t>
            </w:r>
          </w:p>
        </w:tc>
      </w:tr>
      <w:tr w:rsidR="000B0E43" w:rsidRPr="00182BB2" w14:paraId="39CDB2B8" w14:textId="77777777" w:rsidTr="00402361">
        <w:trPr>
          <w:jc w:val="center"/>
        </w:trPr>
        <w:tc>
          <w:tcPr>
            <w:tcW w:w="94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9256F" w14:textId="77777777" w:rsidR="000B0E43" w:rsidRPr="00A16AFB" w:rsidRDefault="000B0E43" w:rsidP="004023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6A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-F1 Atpase</w:t>
            </w:r>
          </w:p>
        </w:tc>
      </w:tr>
      <w:tr w:rsidR="000B0E43" w:rsidRPr="00182BB2" w14:paraId="669D0929" w14:textId="77777777" w:rsidTr="00402361">
        <w:trPr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E1ACF" w14:textId="77777777" w:rsidR="000B0E43" w:rsidRPr="009762F8" w:rsidRDefault="000B0E43" w:rsidP="00402361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9762F8">
              <w:rPr>
                <w:rFonts w:ascii="Times New Roman" w:hAnsi="Times New Roman" w:cs="Times New Roman"/>
                <w:i/>
                <w:iCs/>
                <w:szCs w:val="22"/>
              </w:rPr>
              <w:t>atp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72D9A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86FB1">
              <w:rPr>
                <w:rFonts w:ascii="Times New Roman" w:hAnsi="Times New Roman" w:cs="Times New Roman"/>
                <w:szCs w:val="22"/>
              </w:rPr>
              <w:t>Dde_0987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D1B7A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33149">
              <w:rPr>
                <w:rFonts w:ascii="Times New Roman" w:hAnsi="Times New Roman" w:cs="Times New Roman"/>
                <w:szCs w:val="22"/>
              </w:rPr>
              <w:t>ATP synthase F1 sector subunit alph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3E972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orward</w:t>
            </w:r>
          </w:p>
          <w:p w14:paraId="58BF70E3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A9054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86FB1">
              <w:rPr>
                <w:rFonts w:ascii="Times New Roman" w:hAnsi="Times New Roman" w:cs="Times New Roman"/>
                <w:szCs w:val="22"/>
              </w:rPr>
              <w:t>TGACAGACCGACGTTGATGG</w:t>
            </w:r>
          </w:p>
          <w:p w14:paraId="045FB485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86FB1">
              <w:rPr>
                <w:rFonts w:ascii="Times New Roman" w:hAnsi="Times New Roman" w:cs="Times New Roman"/>
                <w:szCs w:val="22"/>
              </w:rPr>
              <w:t>GCCCTGCCCATCATTGAAAC</w:t>
            </w:r>
          </w:p>
        </w:tc>
      </w:tr>
      <w:tr w:rsidR="000B0E43" w:rsidRPr="00182BB2" w14:paraId="4DD23CED" w14:textId="77777777" w:rsidTr="00402361">
        <w:trPr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56899" w14:textId="77777777" w:rsidR="000B0E43" w:rsidRPr="009762F8" w:rsidRDefault="000B0E43" w:rsidP="00402361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9762F8">
              <w:rPr>
                <w:rFonts w:ascii="Times New Roman" w:hAnsi="Times New Roman" w:cs="Times New Roman"/>
                <w:i/>
                <w:iCs/>
                <w:szCs w:val="22"/>
              </w:rPr>
              <w:t>atpB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A9558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86FB1">
              <w:rPr>
                <w:rFonts w:ascii="Times New Roman" w:hAnsi="Times New Roman" w:cs="Times New Roman"/>
                <w:szCs w:val="22"/>
              </w:rPr>
              <w:t>Dde_2700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009B0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33149">
              <w:rPr>
                <w:rFonts w:ascii="Times New Roman" w:hAnsi="Times New Roman" w:cs="Times New Roman"/>
                <w:szCs w:val="22"/>
              </w:rPr>
              <w:t>ATP synthase F0 sector subunit 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09208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orward</w:t>
            </w:r>
          </w:p>
          <w:p w14:paraId="61EF371D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23731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86FB1">
              <w:rPr>
                <w:rFonts w:ascii="Times New Roman" w:hAnsi="Times New Roman" w:cs="Times New Roman"/>
                <w:szCs w:val="22"/>
              </w:rPr>
              <w:t>CTTTCGCTCTCTCTGCGTCT</w:t>
            </w:r>
          </w:p>
          <w:p w14:paraId="08AC1C9C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86FB1">
              <w:rPr>
                <w:rFonts w:ascii="Times New Roman" w:hAnsi="Times New Roman" w:cs="Times New Roman"/>
                <w:szCs w:val="22"/>
              </w:rPr>
              <w:t>ACCTTGGCCAGAGTGAACAG</w:t>
            </w:r>
          </w:p>
        </w:tc>
      </w:tr>
      <w:tr w:rsidR="000B0E43" w:rsidRPr="00182BB2" w14:paraId="15009305" w14:textId="77777777" w:rsidTr="00402361">
        <w:trPr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8290A" w14:textId="77777777" w:rsidR="000B0E43" w:rsidRPr="009762F8" w:rsidRDefault="000B0E43" w:rsidP="00402361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9762F8">
              <w:rPr>
                <w:rFonts w:ascii="Times New Roman" w:hAnsi="Times New Roman" w:cs="Times New Roman"/>
                <w:i/>
                <w:iCs/>
                <w:szCs w:val="22"/>
              </w:rPr>
              <w:lastRenderedPageBreak/>
              <w:t>atpH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B2F69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86FB1">
              <w:rPr>
                <w:rFonts w:ascii="Times New Roman" w:hAnsi="Times New Roman" w:cs="Times New Roman"/>
                <w:szCs w:val="22"/>
              </w:rPr>
              <w:t>Dde_0988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6B3A0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33149">
              <w:rPr>
                <w:rFonts w:ascii="Times New Roman" w:hAnsi="Times New Roman" w:cs="Times New Roman"/>
                <w:szCs w:val="22"/>
              </w:rPr>
              <w:t>ATP synthase F(1) sector subunit delt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5CADB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orward</w:t>
            </w:r>
          </w:p>
          <w:p w14:paraId="66C40335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BE552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86FB1">
              <w:rPr>
                <w:rFonts w:ascii="Times New Roman" w:hAnsi="Times New Roman" w:cs="Times New Roman"/>
                <w:szCs w:val="22"/>
              </w:rPr>
              <w:t>TTCAATGCTGAAGAGCGGGT</w:t>
            </w:r>
          </w:p>
          <w:p w14:paraId="2B591ED5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86FB1">
              <w:rPr>
                <w:rFonts w:ascii="Times New Roman" w:hAnsi="Times New Roman" w:cs="Times New Roman"/>
                <w:szCs w:val="22"/>
              </w:rPr>
              <w:t>TTTGCCATAGGGCAGAAGCA</w:t>
            </w:r>
          </w:p>
        </w:tc>
      </w:tr>
      <w:tr w:rsidR="000B0E43" w:rsidRPr="00182BB2" w14:paraId="33762BD6" w14:textId="77777777" w:rsidTr="00402361">
        <w:trPr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4DEC9" w14:textId="77777777" w:rsidR="000B0E43" w:rsidRPr="009762F8" w:rsidRDefault="000B0E43" w:rsidP="00402361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9762F8">
              <w:rPr>
                <w:rFonts w:ascii="Times New Roman" w:hAnsi="Times New Roman" w:cs="Times New Roman"/>
                <w:i/>
                <w:iCs/>
                <w:szCs w:val="22"/>
              </w:rPr>
              <w:t>atp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3B92A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86FB1">
              <w:rPr>
                <w:rFonts w:ascii="Times New Roman" w:hAnsi="Times New Roman" w:cs="Times New Roman"/>
                <w:szCs w:val="22"/>
              </w:rPr>
              <w:t>Dde_0985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32233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33149">
              <w:rPr>
                <w:rFonts w:ascii="Times New Roman" w:hAnsi="Times New Roman" w:cs="Times New Roman"/>
                <w:szCs w:val="22"/>
              </w:rPr>
              <w:t>ATP synthase F1 sector subunit bet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3E33A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orward</w:t>
            </w:r>
          </w:p>
          <w:p w14:paraId="0BC12D12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ACEE7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86FB1">
              <w:rPr>
                <w:rFonts w:ascii="Times New Roman" w:hAnsi="Times New Roman" w:cs="Times New Roman"/>
                <w:szCs w:val="22"/>
              </w:rPr>
              <w:t>TGATGGAACCCTTGGTGGTG</w:t>
            </w:r>
          </w:p>
          <w:p w14:paraId="271032B6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86FB1">
              <w:rPr>
                <w:rFonts w:ascii="Times New Roman" w:hAnsi="Times New Roman" w:cs="Times New Roman"/>
                <w:szCs w:val="22"/>
              </w:rPr>
              <w:t>GGACGTGCTGCTCTTTGTTG</w:t>
            </w:r>
          </w:p>
        </w:tc>
      </w:tr>
      <w:tr w:rsidR="000B0E43" w:rsidRPr="00182BB2" w14:paraId="5E873730" w14:textId="77777777" w:rsidTr="00402361">
        <w:trPr>
          <w:jc w:val="center"/>
        </w:trPr>
        <w:tc>
          <w:tcPr>
            <w:tcW w:w="94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C81AA" w14:textId="77777777" w:rsidR="000B0E43" w:rsidRPr="00A16AFB" w:rsidRDefault="000B0E43" w:rsidP="004023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6A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porters/ sensor protein</w:t>
            </w:r>
          </w:p>
        </w:tc>
      </w:tr>
      <w:tr w:rsidR="000B0E43" w:rsidRPr="00182BB2" w14:paraId="3E344ABA" w14:textId="77777777" w:rsidTr="00402361">
        <w:trPr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D23E1" w14:textId="77777777" w:rsidR="000B0E43" w:rsidRPr="0027624B" w:rsidRDefault="000B0E43" w:rsidP="00402361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27624B">
              <w:rPr>
                <w:rFonts w:ascii="Times New Roman" w:hAnsi="Times New Roman" w:cs="Times New Roman"/>
                <w:i/>
                <w:iCs/>
                <w:szCs w:val="22"/>
              </w:rPr>
              <w:t>Nha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61063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86FB1">
              <w:rPr>
                <w:rFonts w:ascii="Times New Roman" w:hAnsi="Times New Roman" w:cs="Times New Roman"/>
                <w:szCs w:val="22"/>
              </w:rPr>
              <w:t>Dde_2771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F486F" w14:textId="77777777" w:rsidR="000B0E43" w:rsidRPr="00633149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33149">
              <w:rPr>
                <w:rFonts w:ascii="Times New Roman" w:hAnsi="Times New Roman" w:cs="Times New Roman"/>
                <w:szCs w:val="22"/>
              </w:rPr>
              <w:t>Na(+)/H(+) antiporter Nha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A9315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orward</w:t>
            </w:r>
          </w:p>
          <w:p w14:paraId="6C594E6A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Reverse 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224C8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86FB1">
              <w:rPr>
                <w:rFonts w:ascii="Times New Roman" w:hAnsi="Times New Roman" w:cs="Times New Roman"/>
                <w:szCs w:val="22"/>
              </w:rPr>
              <w:t>ATGACCAGAATGGCACCCAG</w:t>
            </w:r>
          </w:p>
          <w:p w14:paraId="6DE9D243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86FB1">
              <w:rPr>
                <w:rFonts w:ascii="Times New Roman" w:hAnsi="Times New Roman" w:cs="Times New Roman"/>
                <w:szCs w:val="22"/>
              </w:rPr>
              <w:t>TGGTTCCCGCAGGCATTTAT</w:t>
            </w:r>
          </w:p>
        </w:tc>
      </w:tr>
      <w:tr w:rsidR="000B0E43" w:rsidRPr="00182BB2" w14:paraId="7BC11061" w14:textId="77777777" w:rsidTr="00402361">
        <w:trPr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39B1B" w14:textId="77777777" w:rsidR="000B0E43" w:rsidRPr="0027624B" w:rsidRDefault="000B0E43" w:rsidP="00402361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27624B">
              <w:rPr>
                <w:rFonts w:ascii="Times New Roman" w:hAnsi="Times New Roman" w:cs="Times New Roman"/>
                <w:i/>
                <w:iCs/>
                <w:szCs w:val="22"/>
              </w:rPr>
              <w:t>Cyh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25D56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27DD5">
              <w:rPr>
                <w:rFonts w:ascii="Times New Roman" w:hAnsi="Times New Roman" w:cs="Times New Roman"/>
                <w:szCs w:val="22"/>
              </w:rPr>
              <w:t>Dde</w:t>
            </w:r>
            <w:r>
              <w:rPr>
                <w:rFonts w:ascii="Times New Roman" w:hAnsi="Times New Roman" w:cs="Times New Roman"/>
                <w:szCs w:val="22"/>
              </w:rPr>
              <w:t>_</w:t>
            </w:r>
            <w:r w:rsidRPr="00627DD5">
              <w:rPr>
                <w:rFonts w:ascii="Times New Roman" w:hAnsi="Times New Roman" w:cs="Times New Roman"/>
                <w:szCs w:val="22"/>
              </w:rPr>
              <w:t>3756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36FE6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33149">
              <w:rPr>
                <w:rFonts w:ascii="Times New Roman" w:hAnsi="Times New Roman" w:cs="Times New Roman"/>
                <w:szCs w:val="22"/>
              </w:rPr>
              <w:t>Cytochrome-c3 hydrogena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8CB94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orward</w:t>
            </w:r>
          </w:p>
          <w:p w14:paraId="7396E4DF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745CE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A64F5">
              <w:rPr>
                <w:rFonts w:ascii="Times New Roman" w:hAnsi="Times New Roman" w:cs="Times New Roman"/>
                <w:szCs w:val="22"/>
              </w:rPr>
              <w:t>TTTCGGATTCACCCGCATCA</w:t>
            </w:r>
          </w:p>
          <w:p w14:paraId="239DE759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A64F5">
              <w:rPr>
                <w:rFonts w:ascii="Times New Roman" w:hAnsi="Times New Roman" w:cs="Times New Roman"/>
                <w:szCs w:val="22"/>
              </w:rPr>
              <w:t>ACAAATCCAGCCACCGTCAT</w:t>
            </w:r>
          </w:p>
        </w:tc>
      </w:tr>
      <w:tr w:rsidR="000B0E43" w:rsidRPr="00182BB2" w14:paraId="399E3885" w14:textId="77777777" w:rsidTr="00402361">
        <w:trPr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E4B48" w14:textId="77777777" w:rsidR="000B0E43" w:rsidRPr="0027624B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Cs w:val="22"/>
              </w:rPr>
              <w:t>HK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ACE51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27DD5">
              <w:rPr>
                <w:rFonts w:ascii="Times New Roman" w:hAnsi="Times New Roman" w:cs="Times New Roman"/>
                <w:szCs w:val="22"/>
              </w:rPr>
              <w:t>Dde</w:t>
            </w:r>
            <w:r>
              <w:rPr>
                <w:rFonts w:ascii="Times New Roman" w:hAnsi="Times New Roman" w:cs="Times New Roman"/>
                <w:szCs w:val="22"/>
              </w:rPr>
              <w:t>_</w:t>
            </w:r>
            <w:r w:rsidRPr="00627DD5">
              <w:rPr>
                <w:rFonts w:ascii="Times New Roman" w:hAnsi="Times New Roman" w:cs="Times New Roman"/>
                <w:szCs w:val="22"/>
              </w:rPr>
              <w:t>3717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9C601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37FF">
              <w:rPr>
                <w:rFonts w:ascii="Times New Roman" w:hAnsi="Times New Roman" w:cs="Times New Roman"/>
                <w:szCs w:val="22"/>
              </w:rPr>
              <w:t>sensor signal                    transduction histidine kina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DE045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orward</w:t>
            </w:r>
          </w:p>
          <w:p w14:paraId="30116A9E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4080A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A64F5">
              <w:rPr>
                <w:rFonts w:ascii="Times New Roman" w:hAnsi="Times New Roman" w:cs="Times New Roman"/>
                <w:szCs w:val="22"/>
              </w:rPr>
              <w:t>TTTAAAACAGCCTGGCCCGA</w:t>
            </w:r>
          </w:p>
          <w:p w14:paraId="12253CE8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A64F5">
              <w:rPr>
                <w:rFonts w:ascii="Times New Roman" w:hAnsi="Times New Roman" w:cs="Times New Roman"/>
                <w:szCs w:val="22"/>
              </w:rPr>
              <w:t>CAGCGCAAATTCCAGCACAT</w:t>
            </w:r>
          </w:p>
        </w:tc>
      </w:tr>
      <w:tr w:rsidR="000B0E43" w:rsidRPr="00182BB2" w14:paraId="79C26BC1" w14:textId="77777777" w:rsidTr="00402361">
        <w:trPr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B0E8D" w14:textId="77777777" w:rsidR="000B0E43" w:rsidRPr="009762F8" w:rsidRDefault="000B0E43" w:rsidP="00402361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9762F8">
              <w:rPr>
                <w:rFonts w:ascii="Times New Roman" w:hAnsi="Times New Roman" w:cs="Times New Roman"/>
                <w:i/>
                <w:iCs/>
                <w:szCs w:val="22"/>
              </w:rPr>
              <w:t>abcB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9EE99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E07EB">
              <w:rPr>
                <w:rFonts w:ascii="Times New Roman" w:hAnsi="Times New Roman" w:cs="Times New Roman"/>
                <w:szCs w:val="22"/>
              </w:rPr>
              <w:t>Dde_0159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31FFA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</w:t>
            </w:r>
            <w:r w:rsidRPr="000E37FF">
              <w:rPr>
                <w:rFonts w:ascii="Times New Roman" w:hAnsi="Times New Roman" w:cs="Times New Roman"/>
                <w:szCs w:val="22"/>
              </w:rPr>
              <w:t>ranched-chain amino acid transpor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E7CBA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orward</w:t>
            </w:r>
          </w:p>
          <w:p w14:paraId="5293F3A4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6AF07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E07EB">
              <w:rPr>
                <w:rFonts w:ascii="Times New Roman" w:hAnsi="Times New Roman" w:cs="Times New Roman"/>
                <w:szCs w:val="22"/>
              </w:rPr>
              <w:t>GTGCCTACGGCGGTACTTT</w:t>
            </w:r>
          </w:p>
          <w:p w14:paraId="62A547DA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E07EB">
              <w:rPr>
                <w:rFonts w:ascii="Times New Roman" w:hAnsi="Times New Roman" w:cs="Times New Roman"/>
                <w:szCs w:val="22"/>
              </w:rPr>
              <w:t>CATTGCCACGGCAAATGATG</w:t>
            </w:r>
          </w:p>
        </w:tc>
      </w:tr>
      <w:tr w:rsidR="000B0E43" w:rsidRPr="00182BB2" w14:paraId="152BD349" w14:textId="77777777" w:rsidTr="00402361">
        <w:trPr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CCB18" w14:textId="77777777" w:rsidR="000B0E43" w:rsidRPr="009762F8" w:rsidRDefault="000B0E43" w:rsidP="00402361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Cs w:val="22"/>
              </w:rPr>
              <w:t>abcP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8147D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E07EB">
              <w:rPr>
                <w:rFonts w:ascii="Times New Roman" w:hAnsi="Times New Roman" w:cs="Times New Roman"/>
                <w:szCs w:val="22"/>
              </w:rPr>
              <w:t>Dde_0167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6BECD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37FF">
              <w:rPr>
                <w:rFonts w:ascii="Times New Roman" w:hAnsi="Times New Roman" w:cs="Times New Roman"/>
                <w:szCs w:val="22"/>
              </w:rPr>
              <w:t>Polar amino acid ABC transporter, inner membrane subuni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28B93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orward</w:t>
            </w:r>
          </w:p>
          <w:p w14:paraId="1BF15CB9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EE247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E07EB">
              <w:rPr>
                <w:rFonts w:ascii="Times New Roman" w:hAnsi="Times New Roman" w:cs="Times New Roman"/>
                <w:szCs w:val="22"/>
              </w:rPr>
              <w:t>ATGACAACCAGCAGCGAAGT</w:t>
            </w:r>
          </w:p>
          <w:p w14:paraId="3FBB72B1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E07EB">
              <w:rPr>
                <w:rFonts w:ascii="Times New Roman" w:hAnsi="Times New Roman" w:cs="Times New Roman"/>
                <w:szCs w:val="22"/>
              </w:rPr>
              <w:t>CAGTCCATCAACACCGGACA</w:t>
            </w:r>
          </w:p>
        </w:tc>
      </w:tr>
      <w:tr w:rsidR="000B0E43" w:rsidRPr="00182BB2" w14:paraId="6FECC866" w14:textId="77777777" w:rsidTr="00402361">
        <w:trPr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548F9" w14:textId="77777777" w:rsidR="000B0E43" w:rsidRPr="000E37FF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  <w:vertAlign w:val="superscript"/>
              </w:rPr>
            </w:pPr>
            <w:r w:rsidRPr="000E37FF">
              <w:rPr>
                <w:rFonts w:ascii="Times New Roman" w:hAnsi="Times New Roman" w:cs="Times New Roman"/>
                <w:szCs w:val="22"/>
              </w:rPr>
              <w:t>PAS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D4DCD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Dde_3740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E870A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AS sensor protei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F751B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orward</w:t>
            </w:r>
          </w:p>
          <w:p w14:paraId="288C6AEC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E989B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E07EB">
              <w:rPr>
                <w:rFonts w:ascii="Times New Roman" w:hAnsi="Times New Roman" w:cs="Times New Roman"/>
                <w:szCs w:val="22"/>
              </w:rPr>
              <w:t>TTCTGCACGATCTTTCCGCT</w:t>
            </w:r>
          </w:p>
          <w:p w14:paraId="356146FB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E07EB">
              <w:rPr>
                <w:rFonts w:ascii="Times New Roman" w:hAnsi="Times New Roman" w:cs="Times New Roman"/>
                <w:szCs w:val="22"/>
              </w:rPr>
              <w:t>TCCTGCCGTTCTTCTTCCAC</w:t>
            </w:r>
          </w:p>
        </w:tc>
      </w:tr>
      <w:tr w:rsidR="000B0E43" w:rsidRPr="00182BB2" w14:paraId="0C51CA5B" w14:textId="77777777" w:rsidTr="00402361">
        <w:trPr>
          <w:jc w:val="center"/>
        </w:trPr>
        <w:tc>
          <w:tcPr>
            <w:tcW w:w="94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0DA40" w14:textId="77777777" w:rsidR="000B0E43" w:rsidRPr="00A16AFB" w:rsidRDefault="000B0E43" w:rsidP="004023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6A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agellar biosynthesis</w:t>
            </w:r>
          </w:p>
        </w:tc>
      </w:tr>
      <w:tr w:rsidR="000B0E43" w:rsidRPr="00182BB2" w14:paraId="69231BF3" w14:textId="77777777" w:rsidTr="00402361">
        <w:trPr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CB743" w14:textId="77777777" w:rsidR="000B0E43" w:rsidRPr="000E37FF" w:rsidRDefault="000B0E43" w:rsidP="00402361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0E37FF">
              <w:rPr>
                <w:rFonts w:ascii="Times New Roman" w:hAnsi="Times New Roman" w:cs="Times New Roman"/>
                <w:i/>
                <w:iCs/>
                <w:szCs w:val="22"/>
              </w:rPr>
              <w:t>flh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F53A4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Dde_0380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88D4D" w14:textId="77777777" w:rsidR="000B0E43" w:rsidRPr="000E37FF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37FF">
              <w:rPr>
                <w:rFonts w:ascii="Times New Roman" w:hAnsi="Times New Roman" w:cs="Times New Roman"/>
                <w:szCs w:val="22"/>
              </w:rPr>
              <w:t>Flagellar biosynthesis protein Flh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18AD5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orward</w:t>
            </w:r>
          </w:p>
          <w:p w14:paraId="1AA7C846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AF66E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F530C">
              <w:rPr>
                <w:rFonts w:ascii="Times New Roman" w:hAnsi="Times New Roman" w:cs="Times New Roman"/>
                <w:szCs w:val="22"/>
              </w:rPr>
              <w:t>GTTCGCTCTGGATATGGGGG</w:t>
            </w:r>
          </w:p>
          <w:p w14:paraId="6C8C9AFF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F530C">
              <w:rPr>
                <w:rFonts w:ascii="Times New Roman" w:hAnsi="Times New Roman" w:cs="Times New Roman"/>
                <w:szCs w:val="22"/>
              </w:rPr>
              <w:t>TCGATACCCTTGATGCGGTG</w:t>
            </w:r>
          </w:p>
        </w:tc>
      </w:tr>
      <w:tr w:rsidR="000B0E43" w:rsidRPr="00182BB2" w14:paraId="52E3699E" w14:textId="77777777" w:rsidTr="00402361">
        <w:trPr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4281A" w14:textId="77777777" w:rsidR="000B0E43" w:rsidRPr="000E37FF" w:rsidRDefault="000B0E43" w:rsidP="00402361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0E37FF">
              <w:rPr>
                <w:rFonts w:ascii="Times New Roman" w:hAnsi="Times New Roman" w:cs="Times New Roman"/>
                <w:i/>
                <w:iCs/>
                <w:szCs w:val="22"/>
              </w:rPr>
              <w:t>fliF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3135B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F530C">
              <w:rPr>
                <w:rFonts w:ascii="Times New Roman" w:hAnsi="Times New Roman" w:cs="Times New Roman"/>
                <w:szCs w:val="22"/>
              </w:rPr>
              <w:t>Dde_0353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A86D1" w14:textId="77777777" w:rsidR="000B0E43" w:rsidRPr="000E37FF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37FF">
              <w:rPr>
                <w:rFonts w:ascii="Times New Roman" w:hAnsi="Times New Roman" w:cs="Times New Roman"/>
                <w:szCs w:val="22"/>
              </w:rPr>
              <w:t>Flagellar M-ring protei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2DAF6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orward</w:t>
            </w:r>
          </w:p>
          <w:p w14:paraId="436703CE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9DA03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71A3D">
              <w:rPr>
                <w:rFonts w:ascii="Times New Roman" w:hAnsi="Times New Roman" w:cs="Times New Roman"/>
                <w:szCs w:val="22"/>
              </w:rPr>
              <w:t>ATGTCCATTCGCCCGTTTCT</w:t>
            </w:r>
          </w:p>
          <w:p w14:paraId="2EFD9FAD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71A3D">
              <w:rPr>
                <w:rFonts w:ascii="Times New Roman" w:hAnsi="Times New Roman" w:cs="Times New Roman"/>
                <w:szCs w:val="22"/>
              </w:rPr>
              <w:t>CGGAAGACTCCAACCGTGAA</w:t>
            </w:r>
          </w:p>
        </w:tc>
      </w:tr>
      <w:tr w:rsidR="000B0E43" w:rsidRPr="00182BB2" w14:paraId="33B98EDC" w14:textId="77777777" w:rsidTr="00402361">
        <w:trPr>
          <w:jc w:val="center"/>
        </w:trPr>
        <w:tc>
          <w:tcPr>
            <w:tcW w:w="94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7ADF5" w14:textId="77777777" w:rsidR="000B0E43" w:rsidRPr="00A16AFB" w:rsidRDefault="000B0E43" w:rsidP="004023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6A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wo-component</w:t>
            </w:r>
          </w:p>
        </w:tc>
      </w:tr>
      <w:tr w:rsidR="000B0E43" w:rsidRPr="00182BB2" w14:paraId="295FB252" w14:textId="77777777" w:rsidTr="00402361">
        <w:trPr>
          <w:jc w:val="center"/>
        </w:trPr>
        <w:tc>
          <w:tcPr>
            <w:tcW w:w="985" w:type="dxa"/>
            <w:vMerge w:val="restart"/>
            <w:tcBorders>
              <w:top w:val="single" w:sz="4" w:space="0" w:color="auto"/>
            </w:tcBorders>
            <w:vAlign w:val="center"/>
          </w:tcPr>
          <w:p w14:paraId="70AA5553" w14:textId="77777777" w:rsidR="000B0E43" w:rsidRPr="000E37FF" w:rsidRDefault="000B0E43" w:rsidP="00402361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0E37FF">
              <w:rPr>
                <w:rFonts w:ascii="Times New Roman" w:hAnsi="Times New Roman" w:cs="Times New Roman"/>
                <w:i/>
                <w:iCs/>
                <w:szCs w:val="22"/>
              </w:rPr>
              <w:t>lux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85553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Dde_0977</w:t>
            </w:r>
          </w:p>
        </w:tc>
        <w:tc>
          <w:tcPr>
            <w:tcW w:w="234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C0E3AE0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37FF">
              <w:rPr>
                <w:rFonts w:ascii="Times New Roman" w:hAnsi="Times New Roman" w:cs="Times New Roman"/>
                <w:szCs w:val="22"/>
              </w:rPr>
              <w:t>Two component transcriptional regulator, LuxR famil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58888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orward</w:t>
            </w:r>
          </w:p>
          <w:p w14:paraId="6E83851F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6ED8C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E07EB">
              <w:rPr>
                <w:rFonts w:ascii="Times New Roman" w:hAnsi="Times New Roman" w:cs="Times New Roman"/>
                <w:szCs w:val="22"/>
              </w:rPr>
              <w:t>GATACCTGAACGACGCCAGA</w:t>
            </w:r>
          </w:p>
          <w:p w14:paraId="2723F44B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E07EB">
              <w:rPr>
                <w:rFonts w:ascii="Times New Roman" w:hAnsi="Times New Roman" w:cs="Times New Roman"/>
                <w:szCs w:val="22"/>
              </w:rPr>
              <w:t>ATCAGGTTGGAACGGTGCTT</w:t>
            </w:r>
          </w:p>
        </w:tc>
      </w:tr>
      <w:tr w:rsidR="000B0E43" w:rsidRPr="00182BB2" w14:paraId="4B4AF6FD" w14:textId="77777777" w:rsidTr="00402361">
        <w:trPr>
          <w:jc w:val="center"/>
        </w:trPr>
        <w:tc>
          <w:tcPr>
            <w:tcW w:w="985" w:type="dxa"/>
            <w:vMerge/>
            <w:tcBorders>
              <w:bottom w:val="single" w:sz="4" w:space="0" w:color="auto"/>
            </w:tcBorders>
            <w:vAlign w:val="center"/>
          </w:tcPr>
          <w:p w14:paraId="5748BBCB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949F1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Dde_2674</w:t>
            </w:r>
          </w:p>
        </w:tc>
        <w:tc>
          <w:tcPr>
            <w:tcW w:w="2345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8766B4F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F777C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orward</w:t>
            </w:r>
          </w:p>
          <w:p w14:paraId="2097BC52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05B52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E07EB">
              <w:rPr>
                <w:rFonts w:ascii="Times New Roman" w:hAnsi="Times New Roman" w:cs="Times New Roman"/>
                <w:szCs w:val="22"/>
              </w:rPr>
              <w:t>CGTTTTCCCCGCACAAAAGT</w:t>
            </w:r>
          </w:p>
          <w:p w14:paraId="0C5C4836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E07EB">
              <w:rPr>
                <w:rFonts w:ascii="Times New Roman" w:hAnsi="Times New Roman" w:cs="Times New Roman"/>
                <w:szCs w:val="22"/>
              </w:rPr>
              <w:t>GTCGATGAGCGACTGGGAAA</w:t>
            </w:r>
          </w:p>
        </w:tc>
      </w:tr>
      <w:tr w:rsidR="000B0E43" w:rsidRPr="00182BB2" w14:paraId="63809401" w14:textId="77777777" w:rsidTr="00402361">
        <w:trPr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22AAB" w14:textId="77777777" w:rsidR="000B0E43" w:rsidRPr="000E37FF" w:rsidRDefault="000B0E43" w:rsidP="00402361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0E37FF">
              <w:rPr>
                <w:rFonts w:ascii="Times New Roman" w:hAnsi="Times New Roman" w:cs="Times New Roman"/>
                <w:i/>
                <w:iCs/>
                <w:szCs w:val="22"/>
              </w:rPr>
              <w:t>luxP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BA509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Dde_3311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7059E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37FF">
              <w:rPr>
                <w:rFonts w:ascii="Times New Roman" w:hAnsi="Times New Roman" w:cs="Times New Roman"/>
                <w:szCs w:val="22"/>
              </w:rPr>
              <w:t>Autoinducer 2-binding periplasmic protein Lux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F2C7B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orward</w:t>
            </w:r>
          </w:p>
          <w:p w14:paraId="235A395C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74D9F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E07EB">
              <w:rPr>
                <w:rFonts w:ascii="Times New Roman" w:hAnsi="Times New Roman" w:cs="Times New Roman"/>
                <w:szCs w:val="22"/>
              </w:rPr>
              <w:t>AAAGCATTCGTTCACCCCCA</w:t>
            </w:r>
          </w:p>
          <w:p w14:paraId="4B49A660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E07EB">
              <w:rPr>
                <w:rFonts w:ascii="Times New Roman" w:hAnsi="Times New Roman" w:cs="Times New Roman"/>
                <w:szCs w:val="22"/>
              </w:rPr>
              <w:t>GGCGCAGGCATATATCAGGT</w:t>
            </w:r>
          </w:p>
        </w:tc>
      </w:tr>
      <w:tr w:rsidR="000B0E43" w:rsidRPr="00182BB2" w14:paraId="57CEDC00" w14:textId="77777777" w:rsidTr="00402361">
        <w:trPr>
          <w:jc w:val="center"/>
        </w:trPr>
        <w:tc>
          <w:tcPr>
            <w:tcW w:w="94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AD01D" w14:textId="77777777" w:rsidR="000B0E43" w:rsidRPr="00A16AFB" w:rsidRDefault="000B0E43" w:rsidP="004023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6A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lysaccharide synthesis</w:t>
            </w:r>
          </w:p>
        </w:tc>
      </w:tr>
      <w:tr w:rsidR="000B0E43" w:rsidRPr="00182BB2" w14:paraId="5A8F01A8" w14:textId="77777777" w:rsidTr="00402361">
        <w:trPr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AC251" w14:textId="77777777" w:rsidR="000B0E43" w:rsidRPr="000E37FF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S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D80DC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27DD5">
              <w:rPr>
                <w:rFonts w:ascii="Times New Roman" w:hAnsi="Times New Roman" w:cs="Times New Roman"/>
                <w:szCs w:val="22"/>
              </w:rPr>
              <w:t>Dde</w:t>
            </w:r>
            <w:r>
              <w:rPr>
                <w:rFonts w:ascii="Times New Roman" w:hAnsi="Times New Roman" w:cs="Times New Roman"/>
                <w:szCs w:val="22"/>
              </w:rPr>
              <w:t>_</w:t>
            </w:r>
            <w:r w:rsidRPr="00627DD5">
              <w:rPr>
                <w:rFonts w:ascii="Times New Roman" w:hAnsi="Times New Roman" w:cs="Times New Roman"/>
                <w:szCs w:val="22"/>
              </w:rPr>
              <w:t>3253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52CD3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37FF">
              <w:rPr>
                <w:rFonts w:ascii="Times New Roman" w:hAnsi="Times New Roman" w:cs="Times New Roman"/>
                <w:szCs w:val="22"/>
              </w:rPr>
              <w:t>Capsule polysaccharide biosynthesis protei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55745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orward</w:t>
            </w:r>
          </w:p>
          <w:p w14:paraId="3461C9E2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AB872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A64F5">
              <w:rPr>
                <w:rFonts w:ascii="Times New Roman" w:hAnsi="Times New Roman" w:cs="Times New Roman"/>
                <w:szCs w:val="22"/>
              </w:rPr>
              <w:t>TCGCCGTGTTCGTGGTATTT</w:t>
            </w:r>
          </w:p>
          <w:p w14:paraId="32D2C2FC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A64F5">
              <w:rPr>
                <w:rFonts w:ascii="Times New Roman" w:hAnsi="Times New Roman" w:cs="Times New Roman"/>
                <w:szCs w:val="22"/>
              </w:rPr>
              <w:t>AAGCAGAAAGTCCATGCCGA</w:t>
            </w:r>
          </w:p>
        </w:tc>
      </w:tr>
      <w:tr w:rsidR="000B0E43" w:rsidRPr="00182BB2" w14:paraId="0A8B0C51" w14:textId="77777777" w:rsidTr="00402361">
        <w:trPr>
          <w:jc w:val="center"/>
        </w:trPr>
        <w:tc>
          <w:tcPr>
            <w:tcW w:w="94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F6824" w14:textId="77777777" w:rsidR="000B0E43" w:rsidRPr="00A16AFB" w:rsidRDefault="000B0E43" w:rsidP="004023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6A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usekeeping gene</w:t>
            </w:r>
          </w:p>
        </w:tc>
      </w:tr>
      <w:tr w:rsidR="000B0E43" w:rsidRPr="00182BB2" w14:paraId="1426E789" w14:textId="77777777" w:rsidTr="00402361">
        <w:trPr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42DBC" w14:textId="77777777" w:rsidR="000B0E43" w:rsidRPr="00120790" w:rsidRDefault="000B0E43" w:rsidP="00402361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120790">
              <w:rPr>
                <w:rFonts w:ascii="Times New Roman" w:hAnsi="Times New Roman" w:cs="Times New Roman"/>
                <w:i/>
                <w:iCs/>
                <w:szCs w:val="22"/>
              </w:rPr>
              <w:t>rec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B4284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A64F5">
              <w:rPr>
                <w:rFonts w:ascii="Times New Roman" w:hAnsi="Times New Roman" w:cs="Times New Roman"/>
                <w:szCs w:val="22"/>
              </w:rPr>
              <w:t>Dde_2373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384CA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37FF">
              <w:rPr>
                <w:rFonts w:ascii="Times New Roman" w:hAnsi="Times New Roman" w:cs="Times New Roman"/>
                <w:szCs w:val="22"/>
              </w:rPr>
              <w:t>Recombinase 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A141E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orward</w:t>
            </w:r>
          </w:p>
          <w:p w14:paraId="74A2C1D3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2B051" w14:textId="77777777" w:rsidR="000B0E43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62CD4">
              <w:rPr>
                <w:rFonts w:ascii="Times New Roman" w:hAnsi="Times New Roman" w:cs="Times New Roman"/>
                <w:szCs w:val="22"/>
              </w:rPr>
              <w:t>GATCGCCGAATGCCAGAAAC</w:t>
            </w:r>
          </w:p>
          <w:p w14:paraId="5362E638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62CD4">
              <w:rPr>
                <w:rFonts w:ascii="Times New Roman" w:hAnsi="Times New Roman" w:cs="Times New Roman"/>
                <w:szCs w:val="22"/>
              </w:rPr>
              <w:t>TCGGCGATATCAAGTGCCTG</w:t>
            </w:r>
          </w:p>
        </w:tc>
      </w:tr>
      <w:tr w:rsidR="000B0E43" w:rsidRPr="00182BB2" w14:paraId="1DFAFB59" w14:textId="77777777" w:rsidTr="00402361">
        <w:trPr>
          <w:jc w:val="center"/>
        </w:trPr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338D298B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497F8ADE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CFF4A87" w14:textId="77777777" w:rsidR="000B0E43" w:rsidRPr="00182BB2" w:rsidRDefault="000B0E43" w:rsidP="00402361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28DAFBC1" w14:textId="77777777" w:rsidR="000B0E43" w:rsidRPr="00182BB2" w:rsidRDefault="000B0E43" w:rsidP="00402361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3F8E55D" w14:textId="77777777" w:rsidR="000B0E43" w:rsidRPr="00182BB2" w:rsidRDefault="000B0E43" w:rsidP="00402361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2E842137" w14:textId="77777777" w:rsidR="000B0E43" w:rsidRPr="00182BB2" w:rsidRDefault="000B0E43" w:rsidP="00402361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408939EF" w14:textId="77777777" w:rsidR="000B0E43" w:rsidRPr="00120790" w:rsidRDefault="000B0E43" w:rsidP="000B0E43">
      <w:r>
        <w:rPr>
          <w:vertAlign w:val="superscript"/>
        </w:rPr>
        <w:t>1</w:t>
      </w:r>
      <w:r>
        <w:t>These are abbreviations to denote the genes for enhanced readability. Gene names are not annotated in databases.</w:t>
      </w:r>
    </w:p>
    <w:p w14:paraId="04737CDF" w14:textId="77777777" w:rsidR="002336D8" w:rsidRDefault="002336D8"/>
    <w:sectPr w:rsidR="002336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xNzU0NDIyMzK2sDBX0lEKTi0uzszPAykwrAUA5kpXOywAAAA="/>
  </w:docVars>
  <w:rsids>
    <w:rsidRoot w:val="008917F4"/>
    <w:rsid w:val="000B0E43"/>
    <w:rsid w:val="002336D8"/>
    <w:rsid w:val="0032042A"/>
    <w:rsid w:val="007E6B14"/>
    <w:rsid w:val="008917F4"/>
    <w:rsid w:val="009312B9"/>
    <w:rsid w:val="00FB4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69FF89-A4E1-4F6B-B602-C7FB66BBB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E43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17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17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17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17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17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17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17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17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17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17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17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17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17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17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17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17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17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17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17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17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17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17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17F4"/>
    <w:pPr>
      <w:spacing w:before="160"/>
      <w:jc w:val="center"/>
    </w:pPr>
    <w:rPr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8917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17F4"/>
    <w:pPr>
      <w:ind w:left="720"/>
      <w:contextualSpacing/>
    </w:pPr>
    <w:rPr>
      <w:kern w:val="2"/>
    </w:rPr>
  </w:style>
  <w:style w:type="character" w:styleId="IntenseEmphasis">
    <w:name w:val="Intense Emphasis"/>
    <w:basedOn w:val="DefaultParagraphFont"/>
    <w:uiPriority w:val="21"/>
    <w:qFormat/>
    <w:rsid w:val="008917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17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17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17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0E43"/>
    <w:pPr>
      <w:spacing w:after="0" w:line="240" w:lineRule="auto"/>
    </w:pPr>
    <w:rPr>
      <w:kern w:val="0"/>
      <w:szCs w:val="28"/>
      <w:lang w:bidi="b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0</Words>
  <Characters>3369</Characters>
  <Application>Microsoft Office Word</Application>
  <DocSecurity>0</DocSecurity>
  <Lines>28</Lines>
  <Paragraphs>7</Paragraphs>
  <ScaleCrop>false</ScaleCrop>
  <Company/>
  <LinksUpToDate>false</LinksUpToDate>
  <CharactersWithSpaces>3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xena, Priya - SDSMT Student</dc:creator>
  <cp:keywords/>
  <dc:description/>
  <cp:lastModifiedBy>Saxena, Priya - SDSMT Student</cp:lastModifiedBy>
  <cp:revision>2</cp:revision>
  <dcterms:created xsi:type="dcterms:W3CDTF">2024-12-24T00:51:00Z</dcterms:created>
  <dcterms:modified xsi:type="dcterms:W3CDTF">2024-12-24T00:52:00Z</dcterms:modified>
</cp:coreProperties>
</file>